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5.</w:t>
      </w:r>
      <w:r>
        <w:rPr>
          <w:rFonts w:cs="Times New Roman" w:ascii="Times New Roman" w:hAnsi="Times New Roman"/>
          <w:b/>
          <w:sz w:val="24"/>
          <w:szCs w:val="24"/>
        </w:rPr>
        <w:t xml:space="preserve">  Inter-spore mating within tetrads leads to rapid homozygosity of mutations in the meiotic 3T-50 line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utation</w:t>
        <w:tab/>
        <w:t>Meiotic Line   Parental sequence     Derived mutation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__________________________________________________________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1</w:t>
        <w:tab/>
        <w:t xml:space="preserve">  </w:t>
        <w:tab/>
        <w:t>3T-10</w:t>
        <w:tab/>
        <w:tab/>
        <w:tab/>
        <w:t>A/A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ab/>
        <w:t xml:space="preserve">  </w:t>
        <w:tab/>
        <w:t>3T-20</w:t>
        <w:tab/>
        <w:tab/>
        <w:tab/>
        <w:t>A/A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ab/>
        <w:t xml:space="preserve">  </w:t>
        <w:tab/>
        <w:t>3T-30</w:t>
        <w:tab/>
        <w:tab/>
        <w:tab/>
        <w:t>A/A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ab/>
        <w:t xml:space="preserve">  </w:t>
        <w:tab/>
        <w:t>3T-40</w:t>
        <w:tab/>
        <w:tab/>
        <w:tab/>
        <w:t>A/A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ab/>
        <w:t xml:space="preserve">  </w:t>
        <w:tab/>
        <w:t>3T-50</w:t>
        <w:tab/>
        <w:tab/>
        <w:tab/>
        <w:tab/>
        <w:tab/>
        <w:tab/>
        <w:t>G/G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</w:t>
        <w:tab/>
        <w:t xml:space="preserve">  </w:t>
        <w:tab/>
        <w:t>3T-10</w:t>
        <w:tab/>
        <w:tab/>
        <w:tab/>
        <w:t>G/G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  </w:t>
        <w:tab/>
        <w:t>3T-20</w:t>
        <w:tab/>
        <w:tab/>
        <w:tab/>
        <w:t>G/G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  </w:t>
        <w:tab/>
        <w:t>3T-30</w:t>
        <w:tab/>
        <w:tab/>
        <w:tab/>
        <w:t>G/G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  </w:t>
        <w:tab/>
        <w:t>3T-40</w:t>
        <w:tab/>
        <w:tab/>
        <w:tab/>
        <w:t>G/G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  </w:t>
        <w:tab/>
        <w:t>3T-50</w:t>
        <w:tab/>
        <w:tab/>
        <w:tab/>
        <w:tab/>
        <w:tab/>
        <w:tab/>
        <w:t>T/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</w:t>
        <w:tab/>
        <w:t xml:space="preserve">  </w:t>
        <w:tab/>
        <w:t>3T-10</w:t>
        <w:tab/>
        <w:tab/>
        <w:tab/>
        <w:t>A/A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  </w:t>
        <w:tab/>
        <w:t>3T-20</w:t>
        <w:tab/>
        <w:tab/>
        <w:tab/>
        <w:t>A/A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ab/>
        <w:t xml:space="preserve">  </w:t>
        <w:tab/>
        <w:t>3T-30</w:t>
        <w:tab/>
        <w:tab/>
        <w:tab/>
        <w:t>A/A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ab/>
        <w:t xml:space="preserve">  </w:t>
        <w:tab/>
        <w:t>3T-40</w:t>
        <w:tab/>
        <w:tab/>
        <w:tab/>
        <w:tab/>
        <w:tab/>
        <w:tab/>
        <w:t>A/G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ab/>
        <w:t xml:space="preserve">  </w:t>
        <w:tab/>
        <w:t>3T-50</w:t>
        <w:tab/>
        <w:tab/>
        <w:tab/>
        <w:tab/>
        <w:tab/>
        <w:tab/>
        <w:t>G/G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</w:t>
        <w:tab/>
        <w:t xml:space="preserve">  </w:t>
        <w:tab/>
        <w:t>3T-10</w:t>
        <w:tab/>
        <w:tab/>
        <w:tab/>
        <w:t>G/G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ab/>
        <w:t xml:space="preserve">  </w:t>
        <w:tab/>
        <w:t>3T-20</w:t>
        <w:tab/>
        <w:tab/>
        <w:tab/>
        <w:tab/>
        <w:tab/>
        <w:tab/>
        <w:t>A/A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  </w:t>
        <w:tab/>
        <w:t>3T-30</w:t>
        <w:tab/>
        <w:tab/>
        <w:tab/>
        <w:tab/>
        <w:tab/>
        <w:tab/>
        <w:t>A/A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  </w:t>
        <w:tab/>
        <w:t>3T-40</w:t>
        <w:tab/>
        <w:tab/>
        <w:tab/>
        <w:tab/>
        <w:tab/>
        <w:tab/>
        <w:t>A/A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  </w:t>
        <w:tab/>
        <w:t>3T-50</w:t>
        <w:tab/>
        <w:tab/>
        <w:tab/>
        <w:tab/>
        <w:tab/>
        <w:tab/>
        <w:t>A/A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</w:t>
        <w:tab/>
        <w:t xml:space="preserve">  </w:t>
        <w:tab/>
        <w:t>3T-10</w:t>
        <w:tab/>
        <w:tab/>
        <w:tab/>
        <w:t>A/A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  </w:t>
        <w:tab/>
        <w:t>3T-20</w:t>
        <w:tab/>
        <w:tab/>
        <w:tab/>
        <w:t>A/A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  </w:t>
        <w:tab/>
        <w:t>3T-30</w:t>
        <w:tab/>
        <w:tab/>
        <w:tab/>
        <w:tab/>
        <w:tab/>
        <w:tab/>
        <w:t>A/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 </w:t>
        <w:tab/>
        <w:t>3T-40</w:t>
        <w:tab/>
        <w:tab/>
        <w:tab/>
        <w:tab/>
        <w:tab/>
        <w:tab/>
        <w:t>T/T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ab/>
        <w:t xml:space="preserve"> </w:t>
        <w:tab/>
        <w:t>3T-50</w:t>
        <w:tab/>
        <w:tab/>
        <w:tab/>
        <w:tab/>
        <w:tab/>
        <w:tab/>
        <w:t>T/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____________________________________________________________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Earlier generations of the 3T line (3T-10, 3T-20, 3T-30, 3T-40) were examined by Sanger sequencing for the presence of the five homozygous base substitutions seen in the 3T-50 line (Table 1; Materials and Methods).  The DNA sequence detected in an earlier line is displayed as either parental or derived.</w: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Nimbus Roman No9 L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</w:rPr>
      <w:tab/>
      <w:tab/>
      <w:t xml:space="preserve">Nishant, Wei, Mancera et al. </w:t>
    </w:r>
    <w:r>
      <w:rPr>
        <w:rStyle w:val="PageNumber"/>
        <w:rFonts w:cs="Times New Roman" w:ascii="Times New Roman" w:hAnsi="Times New Roman"/>
      </w:rPr>
      <w:fldChar w:fldCharType="begin"/>
    </w:r>
    <w:r>
      <w:rPr>
        <w:rStyle w:val="PageNumber"/>
        <w:rFonts w:cs="Times New Roman" w:ascii="Times New Roman" w:hAnsi="Times New Roman"/>
      </w:rPr>
      <w:instrText xml:space="preserve"> PAGE </w:instrText>
    </w:r>
    <w:r>
      <w:rPr>
        <w:rStyle w:val="PageNumber"/>
        <w:rFonts w:cs="Times New Roman" w:ascii="Times New Roman" w:hAnsi="Times New Roman"/>
      </w:rPr>
      <w:fldChar w:fldCharType="separate"/>
    </w:r>
    <w:r>
      <w:rPr>
        <w:rStyle w:val="PageNumber"/>
        <w:rFonts w:cs="Times New Roman" w:ascii="Times New Roman" w:hAnsi="Times New Roman"/>
      </w:rPr>
      <w:t>1</w:t>
    </w:r>
    <w:r>
      <w:rPr>
        <w:rStyle w:val="PageNumber"/>
        <w:rFonts w:cs="Times New Roman" w:ascii="Times New Roman" w:hAnsi="Times New Roman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Times New Roman"/>
      <w:b/>
      <w:bCs/>
      <w:sz w:val="26"/>
      <w:szCs w:val="26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Times New Roman"/>
      <w:sz w:val="22"/>
    </w:rPr>
  </w:style>
  <w:style w:type="character" w:styleId="WW8Num7z0">
    <w:name w:val="WW8Num7z0"/>
    <w:qFormat/>
    <w:rPr>
      <w:rFonts w:ascii="Arial" w:hAnsi="Arial" w:cs="Times New Roman"/>
      <w:sz w:val="22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Ti">
    <w:name w:val="ti"/>
    <w:basedOn w:val="DefaultParagraph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Black9pt">
    <w:name w:val="black9pt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TitleChar">
    <w:name w:val="Title Char"/>
    <w:basedOn w:val="DefaultParagraphFont"/>
    <w:qFormat/>
    <w:rPr>
      <w:rFonts w:ascii="Times" w:hAnsi="Times" w:cs="Times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Emphasis">
    <w:name w:val="Emphasis"/>
    <w:basedOn w:val="DefaultParagraphFont"/>
    <w:qFormat/>
    <w:rPr>
      <w:i/>
    </w:rPr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etal">
    <w:name w:val="cit-etal"/>
    <w:basedOn w:val="DefaultParagraphFont"/>
    <w:qFormat/>
    <w:rPr/>
  </w:style>
  <w:style w:type="character" w:styleId="HTMLCite">
    <w:name w:val="HTML Cite"/>
    <w:basedOn w:val="DefaultParagraphFont"/>
    <w:qFormat/>
    <w:rPr>
      <w:i/>
    </w:rPr>
  </w:style>
  <w:style w:type="character" w:styleId="Citpubdate">
    <w:name w:val="cit-pub-date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reflinksabstract">
    <w:name w:val="cit-reflinks-abstract"/>
    <w:basedOn w:val="DefaultParagraphFont"/>
    <w:qFormat/>
    <w:rPr/>
  </w:style>
  <w:style w:type="character" w:styleId="Citsepcitreflinksvariantnamesep">
    <w:name w:val="cit-sep cit-reflinks-variant-name-sep"/>
    <w:basedOn w:val="DefaultParagraphFont"/>
    <w:qFormat/>
    <w:rPr/>
  </w:style>
  <w:style w:type="character" w:styleId="Citreflinksfulltext">
    <w:name w:val="cit-reflinks-full-text"/>
    <w:basedOn w:val="DefaultParagraphFont"/>
    <w:qFormat/>
    <w:rPr/>
  </w:style>
  <w:style w:type="character" w:styleId="Freefulltext">
    <w:name w:val="free-full-text"/>
    <w:basedOn w:val="DefaultParagraphFont"/>
    <w:qFormat/>
    <w:rPr/>
  </w:style>
  <w:style w:type="character" w:styleId="Slugpubdate">
    <w:name w:val="slug-pub-dat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Name">
    <w:name w:val="name"/>
    <w:basedOn w:val="DefaultParagraphFont"/>
    <w:qFormat/>
    <w:rPr/>
  </w:style>
  <w:style w:type="character" w:styleId="Xrefsep">
    <w:name w:val="xref-sep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ghtGridAccent31">
    <w:name w:val="Light Grid - Accent 31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ocumentMap">
    <w:name w:val="Document Map"/>
    <w:basedOn w:val="Normal"/>
    <w:qFormat/>
    <w:pPr>
      <w:shd w:fill="000080" w:val="clear"/>
      <w:spacing w:lineRule="auto" w:line="240" w:before="0" w:after="0"/>
    </w:pPr>
    <w:rPr>
      <w:rFonts w:ascii="Tahoma" w:hAnsi="Tahoma" w:eastAsia="Times New Roman" w:cs="Tahoma"/>
      <w:sz w:val="20"/>
      <w:szCs w:val="20"/>
    </w:rPr>
  </w:style>
  <w:style w:type="paragraph" w:styleId="Authors">
    <w:name w:val="authors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Source">
    <w:name w:val="source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Hlead">
    <w:name w:val="h-lead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Rprtbody">
    <w:name w:val="rprtbody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Aux">
    <w:name w:val="aux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Nimbus Roman No9 L;Times New Roman" w:hAnsi="Nimbus Roman No9 L;Times New Roman" w:eastAsia="DejaVu Sans;Arial Unicode MS" w:cs="Nimbus Roman No9 L;Times New Roman"/>
      <w:kern w:val="2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Authlist">
    <w:name w:val="auth_list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Aff">
    <w:name w:val="aff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5T17:59:00Z</dcterms:created>
  <dc:creator>ktn5</dc:creator>
  <dc:description/>
  <cp:keywords/>
  <dc:language>en-US</dc:language>
  <cp:lastModifiedBy>Eric Alani</cp:lastModifiedBy>
  <cp:lastPrinted>2010-07-01T17:54:00Z</cp:lastPrinted>
  <dcterms:modified xsi:type="dcterms:W3CDTF">2010-07-05T18:00:00Z</dcterms:modified>
  <cp:revision>3</cp:revision>
  <dc:subject/>
  <dc:title/>
</cp:coreProperties>
</file>